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4"/>
        <w:gridCol w:w="1481"/>
        <w:gridCol w:w="1356"/>
        <w:gridCol w:w="1480"/>
        <w:gridCol w:w="1593"/>
        <w:gridCol w:w="1591"/>
        <w:gridCol w:w="1594"/>
        <w:gridCol w:w="1713"/>
      </w:tblGrid>
      <w:tr w:rsidR="004C577C" w:rsidRPr="00B0565B" w14:paraId="5BC4D2D0" w14:textId="77777777" w:rsidTr="00EC561B">
        <w:trPr>
          <w:trHeight w:val="42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3D6A" w14:textId="6A61FDEA" w:rsidR="004C577C" w:rsidRPr="00B0565B" w:rsidRDefault="00BD5B03" w:rsidP="00EC561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/>
                <w:color w:val="000000"/>
                <w:kern w:val="0"/>
              </w:rPr>
              <w:t xml:space="preserve">Supplementary </w:t>
            </w:r>
            <w:r w:rsidR="004C577C" w:rsidRPr="00B0565B">
              <w:rPr>
                <w:rFonts w:ascii="Times New Roman" w:hAnsi="Times New Roman"/>
                <w:b/>
                <w:color w:val="000000"/>
                <w:kern w:val="0"/>
              </w:rPr>
              <w:t xml:space="preserve">Table </w:t>
            </w:r>
            <w:r>
              <w:rPr>
                <w:rFonts w:ascii="Times New Roman" w:hAnsi="Times New Roman"/>
                <w:b/>
                <w:color w:val="000000"/>
                <w:kern w:val="0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0172" w14:textId="77777777" w:rsidR="004C577C" w:rsidRPr="00B0565B" w:rsidRDefault="004C577C" w:rsidP="00EC561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4881" w14:textId="77777777" w:rsidR="004C577C" w:rsidRPr="00B0565B" w:rsidRDefault="004C577C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71BF" w14:textId="77777777" w:rsidR="004C577C" w:rsidRPr="00B0565B" w:rsidRDefault="004C577C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BA60" w14:textId="77777777" w:rsidR="004C577C" w:rsidRPr="00B0565B" w:rsidRDefault="004C577C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D6CE" w14:textId="77777777" w:rsidR="004C577C" w:rsidRPr="00B0565B" w:rsidRDefault="004C577C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862F" w14:textId="77777777" w:rsidR="004C577C" w:rsidRPr="00B0565B" w:rsidRDefault="004C577C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A1E6" w14:textId="77777777" w:rsidR="004C577C" w:rsidRPr="00B0565B" w:rsidRDefault="004C577C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</w:tr>
      <w:tr w:rsidR="004C577C" w:rsidRPr="00B0565B" w14:paraId="531A2029" w14:textId="77777777" w:rsidTr="00EC561B">
        <w:trPr>
          <w:trHeight w:val="420"/>
        </w:trPr>
        <w:tc>
          <w:tcPr>
            <w:tcW w:w="1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862BC" w14:textId="77777777" w:rsidR="004C577C" w:rsidRPr="00B0565B" w:rsidRDefault="004C577C" w:rsidP="00EC561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b/>
                <w:color w:val="000000"/>
                <w:kern w:val="0"/>
              </w:rPr>
              <w:t>Metal concentrations in maternal bloo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92BA" w14:textId="77777777" w:rsidR="004C577C" w:rsidRPr="00B0565B" w:rsidRDefault="004C577C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A788" w14:textId="77777777" w:rsidR="004C577C" w:rsidRPr="00B0565B" w:rsidRDefault="004C577C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14ED" w14:textId="77777777" w:rsidR="004C577C" w:rsidRPr="00B0565B" w:rsidRDefault="004C577C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A023" w14:textId="77777777" w:rsidR="004C577C" w:rsidRPr="00B0565B" w:rsidRDefault="004C577C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48F7" w14:textId="77777777" w:rsidR="004C577C" w:rsidRPr="00B0565B" w:rsidRDefault="004C577C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FF516" w14:textId="77777777" w:rsidR="004C577C" w:rsidRPr="00B0565B" w:rsidRDefault="004C577C" w:rsidP="00EC56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4C577C" w:rsidRPr="00B0565B" w14:paraId="0CBAFC93" w14:textId="77777777" w:rsidTr="00EC561B">
        <w:trPr>
          <w:trHeight w:val="420"/>
        </w:trPr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0B690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7AD8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Mean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83B7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SD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D5C0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Minimum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1186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25</w:t>
            </w:r>
            <w:r w:rsidRPr="00B0565B">
              <w:rPr>
                <w:rFonts w:ascii="Times New Roman" w:hAnsi="Times New Roman"/>
                <w:color w:val="000000"/>
                <w:kern w:val="0"/>
                <w:vertAlign w:val="superscript"/>
              </w:rPr>
              <w:t>th</w:t>
            </w:r>
            <w:r w:rsidRPr="00B0565B">
              <w:rPr>
                <w:rFonts w:ascii="Times New Roman" w:hAnsi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1560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Median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D998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75</w:t>
            </w:r>
            <w:r w:rsidRPr="00B0565B">
              <w:rPr>
                <w:rFonts w:ascii="Times New Roman" w:hAnsi="Times New Roman"/>
                <w:color w:val="000000"/>
                <w:kern w:val="0"/>
                <w:vertAlign w:val="superscript"/>
              </w:rPr>
              <w:t>th</w:t>
            </w:r>
            <w:r w:rsidRPr="00B0565B">
              <w:rPr>
                <w:rFonts w:ascii="Times New Roman" w:hAnsi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86E45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Maximum</w:t>
            </w:r>
          </w:p>
        </w:tc>
      </w:tr>
      <w:tr w:rsidR="004C577C" w:rsidRPr="00B0565B" w14:paraId="0A5D2C2C" w14:textId="77777777" w:rsidTr="00EC561B">
        <w:trPr>
          <w:trHeight w:val="42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4D05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Mn (ng/g)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C3CD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 xml:space="preserve">15.64 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57ED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 xml:space="preserve">4.73 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11BC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4.12 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5635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12.30 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DAF1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15.00 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FF0F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18.30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9C12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41.80 </w:t>
            </w:r>
          </w:p>
        </w:tc>
      </w:tr>
      <w:tr w:rsidR="004C577C" w:rsidRPr="00B0565B" w14:paraId="477BD67B" w14:textId="77777777" w:rsidTr="00EC561B">
        <w:trPr>
          <w:trHeight w:val="42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3EFF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Pb (ng/g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7A28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 xml:space="preserve">6.63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08E2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 xml:space="preserve">2.99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69FE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1.51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0F57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4.88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3CD1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6.07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1152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7.67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1FC6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84.80 </w:t>
            </w:r>
          </w:p>
        </w:tc>
      </w:tr>
      <w:tr w:rsidR="004C577C" w:rsidRPr="00B0565B" w14:paraId="11132942" w14:textId="77777777" w:rsidTr="00EC561B">
        <w:trPr>
          <w:trHeight w:val="42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15F4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Se (ng/g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39B6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 xml:space="preserve">171.1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CF90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 xml:space="preserve">20.50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95FC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110.00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DA1C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157.00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3DDC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169.00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0B05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183.00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A073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322.00 </w:t>
            </w:r>
          </w:p>
        </w:tc>
      </w:tr>
      <w:tr w:rsidR="004C577C" w:rsidRPr="00B0565B" w14:paraId="4A5ACB5D" w14:textId="77777777" w:rsidTr="00EC561B">
        <w:trPr>
          <w:trHeight w:val="42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7569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Hg (ng/g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0BF7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 xml:space="preserve">4.35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063B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 xml:space="preserve">2.64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D6E1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0.34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6096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2.63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3514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3.73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3141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5.32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8784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30.40 </w:t>
            </w:r>
          </w:p>
        </w:tc>
      </w:tr>
      <w:tr w:rsidR="004C577C" w:rsidRPr="00B0565B" w14:paraId="49A10390" w14:textId="77777777" w:rsidTr="00EC561B">
        <w:trPr>
          <w:trHeight w:val="420"/>
        </w:trPr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884BB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Cd (ng/g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8BA85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 xml:space="preserve">0.78 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8702F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 xml:space="preserve">0.41 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49C2E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0.14 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87A23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0.50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259FF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0.68 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357D6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0.93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DA287" w14:textId="77777777" w:rsidR="004C577C" w:rsidRPr="00B0565B" w:rsidRDefault="004C577C" w:rsidP="00EC561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B0565B">
              <w:rPr>
                <w:rFonts w:ascii="Times New Roman" w:hAnsi="Times New Roman"/>
                <w:kern w:val="0"/>
              </w:rPr>
              <w:t xml:space="preserve">4.68 </w:t>
            </w:r>
          </w:p>
        </w:tc>
      </w:tr>
      <w:tr w:rsidR="004C577C" w:rsidRPr="00B0565B" w14:paraId="3B1AB39D" w14:textId="77777777" w:rsidTr="00EC561B">
        <w:trPr>
          <w:trHeight w:val="420"/>
        </w:trPr>
        <w:tc>
          <w:tcPr>
            <w:tcW w:w="252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8228" w14:textId="77777777" w:rsidR="004C577C" w:rsidRPr="00B0565B" w:rsidRDefault="004C577C" w:rsidP="00EC56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B0565B">
              <w:rPr>
                <w:rFonts w:ascii="Times New Roman" w:hAnsi="Times New Roman"/>
                <w:color w:val="000000"/>
                <w:kern w:val="0"/>
              </w:rPr>
              <w:t>Note: Cd: Cadmium; Hg: Mercury; Mn: Manganese; Pb: Lead; Se: Seleniu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0002" w14:textId="77777777" w:rsidR="004C577C" w:rsidRPr="00B0565B" w:rsidRDefault="004C577C" w:rsidP="00EC56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57DD" w14:textId="77777777" w:rsidR="004C577C" w:rsidRPr="00B0565B" w:rsidRDefault="004C577C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C554" w14:textId="77777777" w:rsidR="004C577C" w:rsidRPr="00B0565B" w:rsidRDefault="004C577C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EDBA" w14:textId="77777777" w:rsidR="004C577C" w:rsidRPr="00B0565B" w:rsidRDefault="004C577C" w:rsidP="00EC56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</w:tr>
    </w:tbl>
    <w:p w14:paraId="29796CEB" w14:textId="77777777" w:rsidR="00686327" w:rsidRPr="004C577C" w:rsidRDefault="00686327"/>
    <w:sectPr w:rsidR="00686327" w:rsidRPr="004C577C" w:rsidSect="004C577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A5E981" w14:textId="77777777" w:rsidR="0091421D" w:rsidRDefault="0091421D" w:rsidP="00BD5B03">
      <w:r>
        <w:separator/>
      </w:r>
    </w:p>
  </w:endnote>
  <w:endnote w:type="continuationSeparator" w:id="0">
    <w:p w14:paraId="2DF2BDB4" w14:textId="77777777" w:rsidR="0091421D" w:rsidRDefault="0091421D" w:rsidP="00BD5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17EE28" w14:textId="77777777" w:rsidR="0091421D" w:rsidRDefault="0091421D" w:rsidP="00BD5B03">
      <w:r>
        <w:separator/>
      </w:r>
    </w:p>
  </w:footnote>
  <w:footnote w:type="continuationSeparator" w:id="0">
    <w:p w14:paraId="0333ECDE" w14:textId="77777777" w:rsidR="0091421D" w:rsidRDefault="0091421D" w:rsidP="00BD5B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8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77C"/>
    <w:rsid w:val="004C577C"/>
    <w:rsid w:val="00686327"/>
    <w:rsid w:val="0072192A"/>
    <w:rsid w:val="0091421D"/>
    <w:rsid w:val="00BD5B03"/>
    <w:rsid w:val="00ED2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150577"/>
  <w15:chartTrackingRefBased/>
  <w15:docId w15:val="{3A4A5989-D98B-40A1-848E-5E50C66AA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577C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5B0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D5B03"/>
    <w:rPr>
      <w:szCs w:val="21"/>
    </w:rPr>
  </w:style>
  <w:style w:type="paragraph" w:styleId="a5">
    <w:name w:val="footer"/>
    <w:basedOn w:val="a"/>
    <w:link w:val="a6"/>
    <w:uiPriority w:val="99"/>
    <w:unhideWhenUsed/>
    <w:rsid w:val="00BD5B0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D5B03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zumi Takatani</dc:creator>
  <cp:keywords/>
  <dc:description/>
  <cp:lastModifiedBy>Microsoft アカウント</cp:lastModifiedBy>
  <cp:revision>2</cp:revision>
  <dcterms:created xsi:type="dcterms:W3CDTF">2023-11-21T13:56:00Z</dcterms:created>
  <dcterms:modified xsi:type="dcterms:W3CDTF">2023-11-21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c4eb3d-e2af-4666-a32a-e2c5618d00d1</vt:lpwstr>
  </property>
</Properties>
</file>